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0A88D1" w14:textId="0484FCD6" w:rsidR="009C0E59" w:rsidRDefault="009C0E59" w:rsidP="009C0E59">
      <w:pPr>
        <w:rPr>
          <w:rFonts w:ascii="Times New Roman" w:hAnsi="Times New Roman" w:cs="Times New Roman"/>
          <w:b/>
        </w:rPr>
      </w:pPr>
      <w:r>
        <w:rPr>
          <w:rFonts w:ascii="Times New Roman" w:hAnsi="Times New Roman" w:cs="Times New Roman"/>
          <w:b/>
        </w:rPr>
        <w:t xml:space="preserve">SUPPLEMENTARY </w:t>
      </w:r>
      <w:r w:rsidR="002B106A">
        <w:rPr>
          <w:rFonts w:ascii="Times New Roman" w:hAnsi="Times New Roman" w:cs="Times New Roman"/>
          <w:b/>
        </w:rPr>
        <w:t>METHODS</w:t>
      </w:r>
    </w:p>
    <w:p w14:paraId="4FA62681" w14:textId="77777777" w:rsidR="009C0E59" w:rsidRPr="009C0E59" w:rsidRDefault="009C0E59" w:rsidP="009C0E59">
      <w:pPr>
        <w:rPr>
          <w:rStyle w:val="None"/>
          <w:rFonts w:ascii="Times New Roman" w:hAnsi="Times New Roman" w:cs="Times New Roman"/>
          <w:b/>
        </w:rPr>
      </w:pPr>
    </w:p>
    <w:p w14:paraId="3BEA6739" w14:textId="125ECDD1" w:rsidR="009C0E59" w:rsidRPr="00075758" w:rsidRDefault="009C0E59" w:rsidP="009C0E59">
      <w:pPr>
        <w:pStyle w:val="NormalWeb"/>
        <w:spacing w:before="0" w:line="480" w:lineRule="auto"/>
        <w:jc w:val="both"/>
        <w:rPr>
          <w:rStyle w:val="None"/>
          <w:rFonts w:cs="Times New Roman"/>
          <w:i/>
          <w:iCs/>
        </w:rPr>
      </w:pPr>
      <w:proofErr w:type="spellStart"/>
      <w:r w:rsidRPr="00075758">
        <w:rPr>
          <w:rStyle w:val="None"/>
          <w:rFonts w:cs="Times New Roman"/>
          <w:b/>
          <w:bCs/>
          <w:i/>
          <w:iCs/>
        </w:rPr>
        <w:t>CellSearch</w:t>
      </w:r>
      <w:proofErr w:type="spellEnd"/>
      <w:r w:rsidRPr="00075758">
        <w:rPr>
          <w:rStyle w:val="None"/>
          <w:rFonts w:cs="Times New Roman"/>
          <w:b/>
          <w:bCs/>
          <w:i/>
          <w:iCs/>
        </w:rPr>
        <w:t xml:space="preserve"> for CSF-CTC enumeration</w:t>
      </w:r>
    </w:p>
    <w:p w14:paraId="2A86D9D0" w14:textId="64036150" w:rsidR="009C0E59" w:rsidRDefault="009C0E59" w:rsidP="009C0E59">
      <w:pPr>
        <w:pStyle w:val="NormalWeb"/>
        <w:spacing w:before="0" w:line="480" w:lineRule="auto"/>
        <w:jc w:val="both"/>
        <w:rPr>
          <w:rStyle w:val="None"/>
          <w:rFonts w:cs="Times New Roman"/>
        </w:rPr>
      </w:pPr>
      <w:r w:rsidRPr="00075758">
        <w:rPr>
          <w:rStyle w:val="None"/>
          <w:rFonts w:cs="Times New Roman"/>
        </w:rPr>
        <w:t xml:space="preserve">Circulating melanoma cells were immunomagnetically captured with CD146 </w:t>
      </w:r>
      <w:r>
        <w:rPr>
          <w:rStyle w:val="None"/>
          <w:rFonts w:cs="Times New Roman"/>
        </w:rPr>
        <w:t xml:space="preserve">(melanoma cell adhesion molecule) </w:t>
      </w:r>
      <w:r w:rsidRPr="00075758">
        <w:rPr>
          <w:rStyle w:val="None"/>
          <w:rFonts w:cs="Times New Roman"/>
        </w:rPr>
        <w:t xml:space="preserve">and identified with specific anti–high molecular weight melanoma-associated antigens (MEL-PE) and 4′,6-diamidino-2-phenylindole (DAPI). </w:t>
      </w:r>
      <w:r>
        <w:rPr>
          <w:rStyle w:val="None"/>
          <w:rFonts w:cs="Times New Roman"/>
        </w:rPr>
        <w:t xml:space="preserve">Exclusion of </w:t>
      </w:r>
      <w:r w:rsidRPr="00075758">
        <w:rPr>
          <w:rStyle w:val="None"/>
          <w:rFonts w:cs="Times New Roman"/>
        </w:rPr>
        <w:t>endothelial cells</w:t>
      </w:r>
      <w:r>
        <w:rPr>
          <w:rStyle w:val="None"/>
          <w:rFonts w:cs="Times New Roman"/>
        </w:rPr>
        <w:t xml:space="preserve"> (</w:t>
      </w:r>
      <w:r w:rsidRPr="00075758">
        <w:rPr>
          <w:rStyle w:val="None"/>
          <w:rFonts w:cs="Times New Roman"/>
        </w:rPr>
        <w:t>CD34–antigen-presenting cell</w:t>
      </w:r>
      <w:r>
        <w:rPr>
          <w:rStyle w:val="None"/>
          <w:rFonts w:cs="Times New Roman"/>
        </w:rPr>
        <w:t xml:space="preserve">s) </w:t>
      </w:r>
      <w:r w:rsidRPr="00075758">
        <w:rPr>
          <w:rStyle w:val="None"/>
          <w:rFonts w:cs="Times New Roman"/>
        </w:rPr>
        <w:t>and leukocyte</w:t>
      </w:r>
      <w:r>
        <w:rPr>
          <w:rStyle w:val="None"/>
          <w:rFonts w:cs="Times New Roman"/>
        </w:rPr>
        <w:t>s</w:t>
      </w:r>
      <w:r w:rsidRPr="00075758">
        <w:rPr>
          <w:rStyle w:val="None"/>
          <w:rFonts w:cs="Times New Roman"/>
        </w:rPr>
        <w:t xml:space="preserve"> </w:t>
      </w:r>
      <w:r>
        <w:rPr>
          <w:rStyle w:val="None"/>
          <w:rFonts w:cs="Times New Roman"/>
        </w:rPr>
        <w:t>(</w:t>
      </w:r>
      <w:r w:rsidRPr="00075758">
        <w:rPr>
          <w:rStyle w:val="None"/>
          <w:rFonts w:cs="Times New Roman"/>
        </w:rPr>
        <w:t>CD45-</w:t>
      </w:r>
      <w:r w:rsidRPr="00075758">
        <w:rPr>
          <w:rFonts w:cs="Times New Roman"/>
          <w:color w:val="auto"/>
        </w:rPr>
        <w:t xml:space="preserve"> </w:t>
      </w:r>
      <w:r w:rsidRPr="00075758">
        <w:rPr>
          <w:rFonts w:cs="Times New Roman"/>
        </w:rPr>
        <w:t>antigen-presenting cells</w:t>
      </w:r>
      <w:r>
        <w:rPr>
          <w:rFonts w:cs="Times New Roman"/>
        </w:rPr>
        <w:t>)</w:t>
      </w:r>
      <w:r w:rsidRPr="00075758">
        <w:rPr>
          <w:rFonts w:cs="Times New Roman"/>
        </w:rPr>
        <w:t xml:space="preserve"> </w:t>
      </w:r>
      <w:r w:rsidRPr="00075758">
        <w:rPr>
          <w:rStyle w:val="None"/>
          <w:rFonts w:cs="Times New Roman"/>
        </w:rPr>
        <w:t xml:space="preserve">were </w:t>
      </w:r>
      <w:r>
        <w:rPr>
          <w:rStyle w:val="None"/>
          <w:rFonts w:cs="Times New Roman"/>
        </w:rPr>
        <w:t>excluded using CD34- and CD45-specific antibodies respectively.</w:t>
      </w:r>
    </w:p>
    <w:p w14:paraId="4E71D23A" w14:textId="77777777" w:rsidR="009C0E59" w:rsidRPr="00075758" w:rsidRDefault="009C0E59" w:rsidP="009C0E59">
      <w:pPr>
        <w:pStyle w:val="NormalWeb"/>
        <w:spacing w:before="0" w:line="480" w:lineRule="auto"/>
        <w:jc w:val="both"/>
        <w:rPr>
          <w:rStyle w:val="None"/>
          <w:rFonts w:cs="Times New Roman"/>
          <w:i/>
          <w:iCs/>
        </w:rPr>
      </w:pPr>
      <w:r w:rsidRPr="00075758">
        <w:rPr>
          <w:rStyle w:val="None"/>
          <w:rFonts w:cs="Times New Roman"/>
          <w:b/>
          <w:bCs/>
          <w:i/>
          <w:iCs/>
        </w:rPr>
        <w:t>Genotyping of PD-CSF-CTCs</w:t>
      </w:r>
    </w:p>
    <w:p w14:paraId="7F9ACFA9" w14:textId="6C6DCBEE" w:rsidR="009C0E59" w:rsidRDefault="009C0E59" w:rsidP="009C0E59">
      <w:pPr>
        <w:pStyle w:val="NormalWeb"/>
        <w:spacing w:before="0" w:line="480" w:lineRule="auto"/>
        <w:jc w:val="both"/>
        <w:rPr>
          <w:rStyle w:val="None"/>
          <w:rFonts w:cs="Times New Roman"/>
        </w:rPr>
      </w:pPr>
      <w:r w:rsidRPr="00075758">
        <w:rPr>
          <w:rStyle w:val="None"/>
          <w:rFonts w:cs="Times New Roman"/>
        </w:rPr>
        <w:t xml:space="preserve">Genomic DNA extraction from </w:t>
      </w:r>
      <w:r w:rsidRPr="00A60657">
        <w:rPr>
          <w:rStyle w:val="None"/>
          <w:rFonts w:cs="Times New Roman"/>
          <w:i/>
        </w:rPr>
        <w:t>ex vivo</w:t>
      </w:r>
      <w:r w:rsidRPr="00075758">
        <w:rPr>
          <w:rStyle w:val="None"/>
          <w:rFonts w:cs="Times New Roman"/>
        </w:rPr>
        <w:t xml:space="preserve"> PD-CSF-CTCs was performed using the </w:t>
      </w:r>
      <w:proofErr w:type="spellStart"/>
      <w:r w:rsidRPr="00075758">
        <w:rPr>
          <w:rStyle w:val="None"/>
          <w:rFonts w:cs="Times New Roman"/>
        </w:rPr>
        <w:t>AllPrep</w:t>
      </w:r>
      <w:proofErr w:type="spellEnd"/>
      <w:r w:rsidRPr="00075758">
        <w:rPr>
          <w:rStyle w:val="None"/>
          <w:rFonts w:cs="Times New Roman"/>
        </w:rPr>
        <w:t xml:space="preserve"> DNA/RNA Mini Kit (Qiagen, Hilden, Germany) according to the product manual. Genomic DNA was submitted to </w:t>
      </w:r>
      <w:proofErr w:type="spellStart"/>
      <w:r w:rsidRPr="00075758">
        <w:rPr>
          <w:rStyle w:val="None"/>
          <w:rFonts w:cs="Times New Roman"/>
        </w:rPr>
        <w:t>Genewiz</w:t>
      </w:r>
      <w:proofErr w:type="spellEnd"/>
      <w:r w:rsidRPr="00075758">
        <w:rPr>
          <w:rStyle w:val="None"/>
          <w:rFonts w:cs="Times New Roman"/>
        </w:rPr>
        <w:t xml:space="preserve"> (South Plainfield, NJ) for single-nucleotide polymorphism genotyping/mutational analysis of exon 15 in the </w:t>
      </w:r>
      <w:r w:rsidRPr="00075758">
        <w:rPr>
          <w:rStyle w:val="None"/>
          <w:rFonts w:cs="Times New Roman"/>
          <w:i/>
          <w:iCs/>
        </w:rPr>
        <w:t xml:space="preserve">BRAF </w:t>
      </w:r>
      <w:r w:rsidRPr="00075758">
        <w:rPr>
          <w:rStyle w:val="None"/>
          <w:rFonts w:cs="Times New Roman"/>
        </w:rPr>
        <w:t xml:space="preserve">gene to determine whether PD-CSF-CTCs retained a </w:t>
      </w:r>
      <w:r w:rsidRPr="00075758">
        <w:rPr>
          <w:rStyle w:val="None"/>
          <w:rFonts w:cs="Times New Roman"/>
          <w:i/>
          <w:iCs/>
        </w:rPr>
        <w:t xml:space="preserve">BRAF V600E </w:t>
      </w:r>
      <w:r w:rsidRPr="00075758">
        <w:rPr>
          <w:rStyle w:val="None"/>
          <w:rFonts w:cs="Times New Roman"/>
        </w:rPr>
        <w:t>mutation after culturing.</w:t>
      </w:r>
    </w:p>
    <w:p w14:paraId="0E61DAE9" w14:textId="7B7FE702" w:rsidR="002B106A" w:rsidRDefault="002B106A" w:rsidP="009C0E59">
      <w:pPr>
        <w:pStyle w:val="NormalWeb"/>
        <w:spacing w:before="240" w:line="480" w:lineRule="auto"/>
        <w:jc w:val="both"/>
        <w:rPr>
          <w:rStyle w:val="None"/>
          <w:rFonts w:cs="Times New Roman"/>
          <w:b/>
          <w:bCs/>
          <w:i/>
          <w:iCs/>
        </w:rPr>
      </w:pPr>
      <w:r>
        <w:rPr>
          <w:rStyle w:val="None"/>
          <w:rFonts w:cs="Times New Roman"/>
          <w:b/>
          <w:bCs/>
          <w:i/>
          <w:iCs/>
        </w:rPr>
        <w:t>Melanoma cell line culturing</w:t>
      </w:r>
    </w:p>
    <w:p w14:paraId="2330DAA5" w14:textId="77777777" w:rsidR="002B106A" w:rsidRPr="00075758" w:rsidRDefault="002B106A" w:rsidP="002B106A">
      <w:pPr>
        <w:pStyle w:val="NormalWeb"/>
        <w:spacing w:before="0" w:line="480" w:lineRule="auto"/>
        <w:jc w:val="both"/>
        <w:rPr>
          <w:rFonts w:cs="Times New Roman"/>
        </w:rPr>
      </w:pPr>
      <w:r w:rsidRPr="00075758">
        <w:rPr>
          <w:rStyle w:val="None"/>
          <w:rFonts w:cs="Times New Roman"/>
        </w:rPr>
        <w:t>Human melanoma cell line</w:t>
      </w:r>
      <w:r>
        <w:rPr>
          <w:rStyle w:val="None"/>
          <w:rFonts w:cs="Times New Roman"/>
        </w:rPr>
        <w:t>s</w:t>
      </w:r>
      <w:r w:rsidRPr="00075758">
        <w:rPr>
          <w:rStyle w:val="None"/>
          <w:rFonts w:cs="Times New Roman"/>
        </w:rPr>
        <w:t xml:space="preserve"> WM164 </w:t>
      </w:r>
      <w:r>
        <w:rPr>
          <w:rStyle w:val="None"/>
          <w:rFonts w:cs="Times New Roman"/>
        </w:rPr>
        <w:t xml:space="preserve">and WM164R were from one of our collaborators, </w:t>
      </w:r>
      <w:r w:rsidRPr="00075758">
        <w:rPr>
          <w:rStyle w:val="None"/>
          <w:rFonts w:cs="Times New Roman"/>
        </w:rPr>
        <w:t xml:space="preserve">Dr. </w:t>
      </w:r>
      <w:proofErr w:type="spellStart"/>
      <w:r w:rsidRPr="00075758">
        <w:rPr>
          <w:rStyle w:val="None"/>
          <w:rFonts w:cs="Times New Roman"/>
        </w:rPr>
        <w:t>Keiran</w:t>
      </w:r>
      <w:proofErr w:type="spellEnd"/>
      <w:r w:rsidRPr="00075758">
        <w:rPr>
          <w:rStyle w:val="None"/>
          <w:rFonts w:cs="Times New Roman"/>
        </w:rPr>
        <w:t xml:space="preserve"> Smalley (H. Lee Moffitt Cancer Center and Research Institute, Tampa, FL, USA). The WM164R cell line was generated</w:t>
      </w:r>
      <w:r>
        <w:rPr>
          <w:rStyle w:val="None"/>
          <w:rFonts w:cs="Times New Roman"/>
        </w:rPr>
        <w:t xml:space="preserve"> and maintained</w:t>
      </w:r>
      <w:r w:rsidRPr="00075758">
        <w:rPr>
          <w:rStyle w:val="None"/>
          <w:rFonts w:cs="Times New Roman"/>
        </w:rPr>
        <w:t xml:space="preserve"> through chronic treatment with </w:t>
      </w:r>
      <w:r w:rsidRPr="00075758">
        <w:rPr>
          <w:rFonts w:cs="Times New Roman"/>
        </w:rPr>
        <w:t>2 </w:t>
      </w:r>
      <w:proofErr w:type="spellStart"/>
      <w:r w:rsidRPr="00075758">
        <w:rPr>
          <w:rFonts w:cs="Times New Roman"/>
        </w:rPr>
        <w:t>μM</w:t>
      </w:r>
      <w:proofErr w:type="spellEnd"/>
      <w:r w:rsidRPr="00075758">
        <w:rPr>
          <w:rStyle w:val="None"/>
          <w:rFonts w:cs="Times New Roman"/>
        </w:rPr>
        <w:t xml:space="preserve"> of vemurafenib (PLX4032; </w:t>
      </w:r>
      <w:proofErr w:type="spellStart"/>
      <w:r w:rsidRPr="00075758">
        <w:rPr>
          <w:rStyle w:val="None"/>
          <w:rFonts w:cs="Times New Roman"/>
        </w:rPr>
        <w:t>Selleckchem</w:t>
      </w:r>
      <w:proofErr w:type="spellEnd"/>
      <w:r w:rsidRPr="00075758">
        <w:rPr>
          <w:rStyle w:val="None"/>
          <w:rFonts w:cs="Times New Roman"/>
        </w:rPr>
        <w:t>, Houston, TX, USA)</w:t>
      </w:r>
      <w:r>
        <w:rPr>
          <w:rStyle w:val="None"/>
          <w:rFonts w:cs="Times New Roman"/>
        </w:rPr>
        <w:t xml:space="preserve">. Both </w:t>
      </w:r>
      <w:r w:rsidRPr="00075758">
        <w:rPr>
          <w:rStyle w:val="None"/>
          <w:rFonts w:cs="Times New Roman"/>
        </w:rPr>
        <w:t>cel</w:t>
      </w:r>
      <w:r>
        <w:rPr>
          <w:rStyle w:val="None"/>
          <w:rFonts w:cs="Times New Roman"/>
        </w:rPr>
        <w:t>l lines</w:t>
      </w:r>
      <w:r w:rsidRPr="00075758">
        <w:rPr>
          <w:rStyle w:val="None"/>
          <w:rFonts w:cs="Times New Roman"/>
        </w:rPr>
        <w:t xml:space="preserve"> were </w:t>
      </w:r>
      <w:r>
        <w:rPr>
          <w:rStyle w:val="None"/>
          <w:rFonts w:cs="Times New Roman"/>
        </w:rPr>
        <w:t>cultured in</w:t>
      </w:r>
      <w:r w:rsidRPr="00075758">
        <w:rPr>
          <w:rStyle w:val="None"/>
          <w:rFonts w:cs="Times New Roman"/>
        </w:rPr>
        <w:t xml:space="preserve"> Roswell Park Memorial Institute (RPMI) media (Corning Inc, Corning, NY, USA) with 5% FBS + 100 U/ml of penicillin streptomycin, with the addition of PLX4032 for the resistant cell line.</w:t>
      </w:r>
    </w:p>
    <w:p w14:paraId="74CE2365" w14:textId="77777777" w:rsidR="002B106A" w:rsidRDefault="002B106A" w:rsidP="009C0E59">
      <w:pPr>
        <w:pStyle w:val="NormalWeb"/>
        <w:spacing w:before="240" w:line="480" w:lineRule="auto"/>
        <w:jc w:val="both"/>
        <w:rPr>
          <w:rStyle w:val="None"/>
          <w:rFonts w:cs="Times New Roman"/>
          <w:b/>
          <w:bCs/>
          <w:i/>
          <w:iCs/>
        </w:rPr>
      </w:pPr>
    </w:p>
    <w:p w14:paraId="4DE07952" w14:textId="0564FD9B" w:rsidR="009C0E59" w:rsidRPr="00075758" w:rsidRDefault="009C0E59" w:rsidP="009C0E59">
      <w:pPr>
        <w:pStyle w:val="NormalWeb"/>
        <w:spacing w:before="240" w:line="480" w:lineRule="auto"/>
        <w:jc w:val="both"/>
        <w:rPr>
          <w:rStyle w:val="None"/>
          <w:rFonts w:cs="Times New Roman"/>
          <w:i/>
          <w:iCs/>
        </w:rPr>
      </w:pPr>
      <w:r w:rsidRPr="00075758">
        <w:rPr>
          <w:rStyle w:val="None"/>
          <w:rFonts w:cs="Times New Roman"/>
          <w:b/>
          <w:bCs/>
          <w:i/>
          <w:iCs/>
        </w:rPr>
        <w:lastRenderedPageBreak/>
        <w:t>Immunofluorescence assays</w:t>
      </w:r>
    </w:p>
    <w:p w14:paraId="35100D69" w14:textId="647C01CF" w:rsidR="00887A93" w:rsidRPr="00887A93" w:rsidRDefault="009C0E59" w:rsidP="00887A93">
      <w:pPr>
        <w:pStyle w:val="NormalWeb"/>
        <w:spacing w:before="0" w:line="480" w:lineRule="auto"/>
        <w:jc w:val="both"/>
        <w:rPr>
          <w:rStyle w:val="None"/>
          <w:rFonts w:cs="Times New Roman"/>
        </w:rPr>
      </w:pPr>
      <w:r>
        <w:rPr>
          <w:rStyle w:val="None"/>
          <w:rFonts w:cs="Times New Roman"/>
        </w:rPr>
        <w:t xml:space="preserve">Fixed cells were permeabilized with permeabilization buffer made with 0.4% Triton X-100 + 8% bovine serum albumin (BSA) in phosphate-buffered saline (PBS). </w:t>
      </w:r>
      <w:r w:rsidRPr="00075758">
        <w:rPr>
          <w:rStyle w:val="None"/>
          <w:rFonts w:cs="Times New Roman"/>
        </w:rPr>
        <w:t>Immunofluorescen</w:t>
      </w:r>
      <w:r>
        <w:rPr>
          <w:rStyle w:val="None"/>
          <w:rFonts w:cs="Times New Roman"/>
        </w:rPr>
        <w:t>ce</w:t>
      </w:r>
      <w:r w:rsidRPr="00075758">
        <w:rPr>
          <w:rStyle w:val="None"/>
          <w:rFonts w:cs="Times New Roman"/>
        </w:rPr>
        <w:t xml:space="preserve"> staining was performed </w:t>
      </w:r>
      <w:r>
        <w:rPr>
          <w:rStyle w:val="None"/>
          <w:rFonts w:cs="Times New Roman"/>
        </w:rPr>
        <w:t>by incubating primary antibodies (1:250 dilution) overnight</w:t>
      </w:r>
      <w:r w:rsidRPr="00075758">
        <w:rPr>
          <w:rStyle w:val="None"/>
          <w:rFonts w:cs="Times New Roman"/>
        </w:rPr>
        <w:t>.</w:t>
      </w:r>
      <w:r>
        <w:rPr>
          <w:rStyle w:val="None"/>
          <w:rFonts w:cs="Times New Roman"/>
        </w:rPr>
        <w:t xml:space="preserve"> The next day, the slides were incubated with immunofluorescence secondary antibodies (1:250 dilution) for 1 hour, and 300 </w:t>
      </w:r>
      <w:proofErr w:type="spellStart"/>
      <w:r>
        <w:rPr>
          <w:rStyle w:val="None"/>
          <w:rFonts w:cs="Times New Roman"/>
        </w:rPr>
        <w:t>nM</w:t>
      </w:r>
      <w:proofErr w:type="spellEnd"/>
      <w:r>
        <w:rPr>
          <w:rStyle w:val="None"/>
          <w:rFonts w:cs="Times New Roman"/>
        </w:rPr>
        <w:t xml:space="preserve"> 4’,6-diamidino-2-phenylindole (DAPI) </w:t>
      </w:r>
      <w:r w:rsidRPr="00075758">
        <w:rPr>
          <w:rStyle w:val="None"/>
          <w:rFonts w:cs="Times New Roman"/>
        </w:rPr>
        <w:t>(</w:t>
      </w:r>
      <w:proofErr w:type="spellStart"/>
      <w:r w:rsidRPr="00075758">
        <w:rPr>
          <w:rStyle w:val="None"/>
          <w:rFonts w:cs="Times New Roman"/>
        </w:rPr>
        <w:t>Thermo</w:t>
      </w:r>
      <w:proofErr w:type="spellEnd"/>
      <w:r w:rsidRPr="00075758">
        <w:rPr>
          <w:rStyle w:val="None"/>
          <w:rFonts w:cs="Times New Roman"/>
        </w:rPr>
        <w:t xml:space="preserve"> Fisher Scientific, Alachua, FL, USA)</w:t>
      </w:r>
      <w:r>
        <w:rPr>
          <w:rStyle w:val="None"/>
          <w:rFonts w:cs="Times New Roman"/>
        </w:rPr>
        <w:t xml:space="preserve"> for 5 minutes. Washes were performed in between incubations using wash buffer (0.2% Triton X-100 + 0.2% BSA in PBS). Coverslips were mounted on glass slides with 3 </w:t>
      </w:r>
      <w:r w:rsidRPr="002E43D0">
        <w:rPr>
          <w:rStyle w:val="None"/>
          <w:rFonts w:ascii="Symbol" w:hAnsi="Symbol" w:cs="Times New Roman"/>
        </w:rPr>
        <w:t></w:t>
      </w:r>
      <w:r>
        <w:rPr>
          <w:rStyle w:val="None"/>
          <w:rFonts w:cs="Times New Roman"/>
        </w:rPr>
        <w:t xml:space="preserve">l each of </w:t>
      </w:r>
      <w:proofErr w:type="spellStart"/>
      <w:r>
        <w:rPr>
          <w:rStyle w:val="None"/>
          <w:rFonts w:cs="Times New Roman"/>
        </w:rPr>
        <w:t>Vectorshield</w:t>
      </w:r>
      <w:proofErr w:type="spellEnd"/>
      <w:r>
        <w:rPr>
          <w:rStyle w:val="None"/>
          <w:rFonts w:cs="Times New Roman"/>
        </w:rPr>
        <w:t xml:space="preserve"> (</w:t>
      </w:r>
      <w:proofErr w:type="spellStart"/>
      <w:r>
        <w:rPr>
          <w:rStyle w:val="None"/>
          <w:rFonts w:cs="Times New Roman"/>
        </w:rPr>
        <w:t>Biozol</w:t>
      </w:r>
      <w:proofErr w:type="spellEnd"/>
      <w:r>
        <w:rPr>
          <w:rStyle w:val="None"/>
          <w:rFonts w:cs="Times New Roman"/>
        </w:rPr>
        <w:t xml:space="preserve">, </w:t>
      </w:r>
      <w:proofErr w:type="spellStart"/>
      <w:r>
        <w:rPr>
          <w:rStyle w:val="None"/>
          <w:rFonts w:cs="Times New Roman"/>
        </w:rPr>
        <w:t>Eching</w:t>
      </w:r>
      <w:proofErr w:type="spellEnd"/>
      <w:r>
        <w:rPr>
          <w:rStyle w:val="None"/>
          <w:rFonts w:cs="Times New Roman"/>
        </w:rPr>
        <w:t>, Germany). Primary antibodies: anti-</w:t>
      </w:r>
      <w:r w:rsidRPr="00075758">
        <w:rPr>
          <w:rStyle w:val="None"/>
          <w:rFonts w:cs="Times New Roman"/>
        </w:rPr>
        <w:t xml:space="preserve">MLANA </w:t>
      </w:r>
      <w:r>
        <w:rPr>
          <w:rStyle w:val="None"/>
          <w:rFonts w:cs="Times New Roman"/>
        </w:rPr>
        <w:t xml:space="preserve">(Melan-A) </w:t>
      </w:r>
      <w:r w:rsidRPr="00075758">
        <w:rPr>
          <w:rStyle w:val="None"/>
          <w:rFonts w:cs="Times New Roman"/>
        </w:rPr>
        <w:t>and α-Smooth Muscle Actin (α-SMA)</w:t>
      </w:r>
      <w:r>
        <w:rPr>
          <w:rStyle w:val="None"/>
          <w:rFonts w:cs="Times New Roman"/>
        </w:rPr>
        <w:t>, and secondary immunofluorescence antibodies</w:t>
      </w:r>
      <w:r w:rsidRPr="00075758">
        <w:rPr>
          <w:rStyle w:val="None"/>
          <w:rFonts w:cs="Times New Roman"/>
        </w:rPr>
        <w:t xml:space="preserve"> </w:t>
      </w:r>
      <w:r>
        <w:rPr>
          <w:rStyle w:val="None"/>
          <w:rFonts w:cs="Times New Roman"/>
        </w:rPr>
        <w:t xml:space="preserve">were </w:t>
      </w:r>
      <w:r>
        <w:rPr>
          <w:rFonts w:cs="Times New Roman"/>
        </w:rPr>
        <w:t xml:space="preserve">from </w:t>
      </w:r>
      <w:r w:rsidRPr="00075758">
        <w:rPr>
          <w:rFonts w:cs="Times New Roman"/>
        </w:rPr>
        <w:t>Abcam, Cambridge, MA, USA</w:t>
      </w:r>
      <w:r>
        <w:rPr>
          <w:rFonts w:cs="Times New Roman"/>
        </w:rPr>
        <w:t xml:space="preserve">. Cell images </w:t>
      </w:r>
      <w:r>
        <w:rPr>
          <w:rStyle w:val="None"/>
          <w:rFonts w:cs="Times New Roman"/>
        </w:rPr>
        <w:t xml:space="preserve">were </w:t>
      </w:r>
      <w:r w:rsidRPr="00075758">
        <w:rPr>
          <w:rStyle w:val="None"/>
          <w:rFonts w:cs="Times New Roman"/>
        </w:rPr>
        <w:t xml:space="preserve">captured using the </w:t>
      </w:r>
      <w:proofErr w:type="spellStart"/>
      <w:r w:rsidRPr="00075758">
        <w:rPr>
          <w:rStyle w:val="None"/>
          <w:rFonts w:cs="Times New Roman"/>
        </w:rPr>
        <w:t>Axio</w:t>
      </w:r>
      <w:proofErr w:type="spellEnd"/>
      <w:r w:rsidRPr="00075758">
        <w:rPr>
          <w:rStyle w:val="None"/>
          <w:rFonts w:cs="Times New Roman"/>
        </w:rPr>
        <w:t xml:space="preserve"> Imager Z2 (Zeiss, </w:t>
      </w:r>
      <w:proofErr w:type="spellStart"/>
      <w:r w:rsidRPr="00075758">
        <w:rPr>
          <w:rStyle w:val="None"/>
          <w:rFonts w:cs="Times New Roman"/>
        </w:rPr>
        <w:t>Oberkochen</w:t>
      </w:r>
      <w:proofErr w:type="spellEnd"/>
      <w:r w:rsidRPr="00075758">
        <w:rPr>
          <w:rStyle w:val="None"/>
          <w:rFonts w:cs="Times New Roman"/>
        </w:rPr>
        <w:t>, Germany).</w:t>
      </w:r>
    </w:p>
    <w:p w14:paraId="580170A4" w14:textId="0A09CD27" w:rsidR="00887A93" w:rsidRPr="00887A93" w:rsidRDefault="00887A93" w:rsidP="00887A93">
      <w:pPr>
        <w:pStyle w:val="NormalWeb"/>
        <w:spacing w:before="0" w:line="480" w:lineRule="auto"/>
        <w:jc w:val="both"/>
        <w:rPr>
          <w:rStyle w:val="None"/>
          <w:rFonts w:cs="Times New Roman"/>
          <w:b/>
          <w:bCs/>
          <w:i/>
        </w:rPr>
      </w:pPr>
      <w:r w:rsidRPr="00887A93">
        <w:rPr>
          <w:rStyle w:val="None"/>
          <w:rFonts w:cs="Times New Roman"/>
          <w:b/>
          <w:bCs/>
          <w:i/>
        </w:rPr>
        <w:t xml:space="preserve">RNA sequencing quality control and cell typing </w:t>
      </w:r>
    </w:p>
    <w:p w14:paraId="293B49C3" w14:textId="045E5E6F" w:rsidR="00887A93" w:rsidRPr="00075758" w:rsidRDefault="00887A93" w:rsidP="009C0E59">
      <w:pPr>
        <w:pStyle w:val="NormalWeb"/>
        <w:spacing w:before="0" w:line="480" w:lineRule="auto"/>
        <w:jc w:val="both"/>
        <w:rPr>
          <w:rFonts w:cs="Times New Roman"/>
        </w:rPr>
      </w:pPr>
      <w:r w:rsidRPr="00075758">
        <w:rPr>
          <w:rStyle w:val="None"/>
          <w:rFonts w:cs="Times New Roman"/>
        </w:rPr>
        <w:t>were performed using</w:t>
      </w:r>
      <w:r w:rsidRPr="00075758">
        <w:rPr>
          <w:rStyle w:val="None"/>
          <w:rFonts w:cs="Times New Roman"/>
          <w:b/>
          <w:bCs/>
        </w:rPr>
        <w:t xml:space="preserve"> </w:t>
      </w:r>
      <w:r w:rsidRPr="00075758">
        <w:rPr>
          <w:rStyle w:val="None"/>
          <w:rFonts w:cs="Times New Roman"/>
        </w:rPr>
        <w:t>the R package Seurat to process the aggregated 20 069-cell transcript count matrix generated from the 10</w:t>
      </w:r>
      <w:r>
        <w:rPr>
          <w:rStyle w:val="None"/>
          <w:rFonts w:cs="Times New Roman"/>
        </w:rPr>
        <w:t>x</w:t>
      </w:r>
      <w:r w:rsidRPr="00075758">
        <w:rPr>
          <w:rStyle w:val="None"/>
          <w:rFonts w:cs="Times New Roman"/>
        </w:rPr>
        <w:t xml:space="preserve"> Cell Ranger pipeline. Regularized negative binomial regression and a second linear regression against mitochondria read percentage, as implemented in </w:t>
      </w:r>
      <w:proofErr w:type="spellStart"/>
      <w:r w:rsidRPr="00075758">
        <w:rPr>
          <w:rStyle w:val="None"/>
          <w:rFonts w:cs="Times New Roman"/>
        </w:rPr>
        <w:t>SCTransform</w:t>
      </w:r>
      <w:proofErr w:type="spellEnd"/>
      <w:r w:rsidRPr="00075758">
        <w:rPr>
          <w:rStyle w:val="None"/>
          <w:rFonts w:cs="Times New Roman"/>
        </w:rPr>
        <w:t xml:space="preserve">, were used to adjust for cell-to-cell technical variations. In parallel, </w:t>
      </w:r>
      <w:r w:rsidRPr="00075758">
        <w:rPr>
          <w:rFonts w:cs="Times New Roman"/>
        </w:rPr>
        <w:t xml:space="preserve">we used </w:t>
      </w:r>
      <w:r w:rsidRPr="00075758">
        <w:rPr>
          <w:rStyle w:val="None"/>
          <w:rFonts w:cs="Times New Roman"/>
        </w:rPr>
        <w:t>multiple reference panels</w:t>
      </w:r>
      <w:r w:rsidRPr="00075758" w:rsidDel="00037115">
        <w:rPr>
          <w:rStyle w:val="None"/>
          <w:rFonts w:cs="Times New Roman"/>
        </w:rPr>
        <w:t xml:space="preserve"> </w:t>
      </w:r>
      <w:r w:rsidRPr="00075758">
        <w:rPr>
          <w:rStyle w:val="None"/>
          <w:rFonts w:cs="Times New Roman"/>
        </w:rPr>
        <w:t xml:space="preserve">with the R package </w:t>
      </w:r>
      <w:proofErr w:type="spellStart"/>
      <w:r w:rsidRPr="00075758">
        <w:rPr>
          <w:rStyle w:val="None"/>
          <w:rFonts w:cs="Times New Roman"/>
        </w:rPr>
        <w:t>SingleR</w:t>
      </w:r>
      <w:proofErr w:type="spellEnd"/>
      <w:r w:rsidRPr="00075758">
        <w:rPr>
          <w:rStyle w:val="None"/>
          <w:rFonts w:cs="Times New Roman"/>
        </w:rPr>
        <w:t xml:space="preserve"> on the raw transcript counts to generate cell type candidates for each cell. </w:t>
      </w:r>
      <w:r>
        <w:rPr>
          <w:rStyle w:val="None"/>
          <w:rFonts w:cs="Times New Roman"/>
        </w:rPr>
        <w:t xml:space="preserve">Then we </w:t>
      </w:r>
      <w:r w:rsidRPr="00075758">
        <w:rPr>
          <w:rStyle w:val="None"/>
          <w:rFonts w:cs="Times New Roman"/>
        </w:rPr>
        <w:t xml:space="preserve">used the unsupervised clustering algorithm Louvain in the principal component analysis space to find cell groups among all cells that passed quality control. We assigned each cell group to a broad cell category using a combination of </w:t>
      </w:r>
      <w:proofErr w:type="spellStart"/>
      <w:r w:rsidRPr="00075758">
        <w:rPr>
          <w:rStyle w:val="None"/>
          <w:rFonts w:cs="Times New Roman"/>
        </w:rPr>
        <w:t>SingleR</w:t>
      </w:r>
      <w:proofErr w:type="spellEnd"/>
      <w:r w:rsidRPr="00075758">
        <w:rPr>
          <w:rStyle w:val="None"/>
          <w:rFonts w:cs="Times New Roman"/>
        </w:rPr>
        <w:t xml:space="preserve"> predictions, mostly via the </w:t>
      </w:r>
      <w:proofErr w:type="spellStart"/>
      <w:r w:rsidRPr="00075758">
        <w:rPr>
          <w:rStyle w:val="None"/>
          <w:rFonts w:cs="Times New Roman"/>
        </w:rPr>
        <w:t>BlueprintEncode</w:t>
      </w:r>
      <w:proofErr w:type="spellEnd"/>
      <w:r w:rsidRPr="00075758">
        <w:rPr>
          <w:rStyle w:val="None"/>
          <w:rFonts w:cs="Times New Roman"/>
        </w:rPr>
        <w:t xml:space="preserve"> panel, and literature review.</w:t>
      </w:r>
    </w:p>
    <w:p w14:paraId="082BD87F" w14:textId="2E02190F" w:rsidR="001C6FA8" w:rsidRDefault="001C6FA8" w:rsidP="009C0E59">
      <w:pPr>
        <w:pStyle w:val="NormalWeb"/>
        <w:spacing w:before="0" w:line="480" w:lineRule="auto"/>
        <w:jc w:val="both"/>
        <w:rPr>
          <w:rStyle w:val="None"/>
          <w:rFonts w:cs="Times New Roman"/>
          <w:b/>
          <w:bCs/>
          <w:i/>
          <w:iCs/>
        </w:rPr>
      </w:pPr>
      <w:r>
        <w:rPr>
          <w:rStyle w:val="None"/>
          <w:rFonts w:cs="Times New Roman"/>
          <w:b/>
          <w:bCs/>
          <w:i/>
          <w:iCs/>
        </w:rPr>
        <w:t>RTK Array Quantification</w:t>
      </w:r>
    </w:p>
    <w:p w14:paraId="21882779" w14:textId="6DF921F4" w:rsidR="001C6FA8" w:rsidRPr="001C6FA8" w:rsidRDefault="001C6FA8" w:rsidP="009C0E59">
      <w:pPr>
        <w:pStyle w:val="NormalWeb"/>
        <w:spacing w:before="0" w:line="480" w:lineRule="auto"/>
        <w:jc w:val="both"/>
        <w:rPr>
          <w:rStyle w:val="None"/>
          <w:rFonts w:cs="Times New Roman"/>
        </w:rPr>
      </w:pPr>
      <w:r>
        <w:rPr>
          <w:rStyle w:val="None"/>
          <w:rFonts w:cs="Times New Roman"/>
          <w:shd w:val="clear" w:color="auto" w:fill="FCFCFC"/>
        </w:rPr>
        <w:lastRenderedPageBreak/>
        <w:t xml:space="preserve">The RTK array immunoblot was </w:t>
      </w:r>
      <w:r w:rsidRPr="00075758">
        <w:rPr>
          <w:rStyle w:val="None"/>
          <w:rFonts w:cs="Times New Roman"/>
          <w:shd w:val="clear" w:color="auto" w:fill="FCFCFC"/>
        </w:rPr>
        <w:t xml:space="preserve">pictured via chemiluminescence imaging using Odyssey Fc (LI-COR Biosciences, Lincoln, NE, USA). The pixel densities of the dots were quantified with LI-COR Odyssey Fc software, and the average signal (pixel density) of each duplicate spot was calculated for each slide. </w:t>
      </w:r>
      <w:r w:rsidRPr="00075758">
        <w:rPr>
          <w:rStyle w:val="None"/>
          <w:rFonts w:cs="Times New Roman"/>
        </w:rPr>
        <w:t xml:space="preserve">Phosphorylation (relative to 24 </w:t>
      </w:r>
      <w:r w:rsidR="00A60657">
        <w:rPr>
          <w:rStyle w:val="None"/>
          <w:rFonts w:cs="Times New Roman"/>
        </w:rPr>
        <w:t>hrs</w:t>
      </w:r>
      <w:bookmarkStart w:id="0" w:name="_GoBack"/>
      <w:bookmarkEnd w:id="0"/>
      <w:r w:rsidRPr="00075758">
        <w:rPr>
          <w:rStyle w:val="None"/>
          <w:rFonts w:cs="Times New Roman"/>
        </w:rPr>
        <w:t xml:space="preserve"> with dimethyl sulfoxide [DMSO]) was quantified for each protein by subtracting the negative control dots within each panel.</w:t>
      </w:r>
    </w:p>
    <w:p w14:paraId="4BB67E08" w14:textId="7A9D8608" w:rsidR="009C0E59" w:rsidRPr="00075758" w:rsidRDefault="009C0E59" w:rsidP="009C0E59">
      <w:pPr>
        <w:pStyle w:val="NormalWeb"/>
        <w:spacing w:before="0" w:line="480" w:lineRule="auto"/>
        <w:jc w:val="both"/>
        <w:rPr>
          <w:rStyle w:val="None"/>
          <w:rFonts w:cs="Times New Roman"/>
          <w:b/>
          <w:bCs/>
          <w:i/>
          <w:iCs/>
        </w:rPr>
      </w:pPr>
      <w:r w:rsidRPr="00075758">
        <w:rPr>
          <w:rStyle w:val="None"/>
          <w:rFonts w:cs="Times New Roman"/>
          <w:b/>
          <w:bCs/>
          <w:i/>
          <w:iCs/>
        </w:rPr>
        <w:t>CRISPR/Cas9 assays</w:t>
      </w:r>
    </w:p>
    <w:p w14:paraId="330DDBF6" w14:textId="2964BB3B" w:rsidR="009C0E59" w:rsidRDefault="009C0E59" w:rsidP="009C0E59">
      <w:pPr>
        <w:pStyle w:val="NormalWeb"/>
        <w:spacing w:before="0" w:line="480" w:lineRule="auto"/>
        <w:jc w:val="both"/>
        <w:rPr>
          <w:rStyle w:val="None"/>
          <w:rFonts w:cs="Times New Roman"/>
          <w:bCs/>
          <w:iCs/>
        </w:rPr>
      </w:pPr>
      <w:r w:rsidRPr="00075758">
        <w:rPr>
          <w:rStyle w:val="None"/>
          <w:rFonts w:cs="Times New Roman"/>
          <w:bCs/>
          <w:iCs/>
        </w:rPr>
        <w:t>CRISPR/Cas9 kits, which included</w:t>
      </w:r>
      <w:r>
        <w:rPr>
          <w:rStyle w:val="None"/>
          <w:rFonts w:cs="Times New Roman"/>
          <w:bCs/>
          <w:iCs/>
        </w:rPr>
        <w:t xml:space="preserve"> two</w:t>
      </w:r>
      <w:r w:rsidRPr="00075758">
        <w:rPr>
          <w:rStyle w:val="None"/>
          <w:rFonts w:cs="Times New Roman"/>
          <w:bCs/>
          <w:iCs/>
        </w:rPr>
        <w:t xml:space="preserve"> </w:t>
      </w:r>
      <w:proofErr w:type="spellStart"/>
      <w:r w:rsidRPr="00075758">
        <w:rPr>
          <w:rStyle w:val="None"/>
          <w:rFonts w:cs="Times New Roman"/>
          <w:bCs/>
          <w:iCs/>
        </w:rPr>
        <w:t>pCas</w:t>
      </w:r>
      <w:proofErr w:type="spellEnd"/>
      <w:r w:rsidRPr="00075758">
        <w:rPr>
          <w:rStyle w:val="None"/>
          <w:rFonts w:cs="Times New Roman"/>
          <w:bCs/>
          <w:iCs/>
        </w:rPr>
        <w:t>-guided IGF1R-specific guide RNA (gRNA) vector</w:t>
      </w:r>
      <w:r>
        <w:rPr>
          <w:rStyle w:val="None"/>
          <w:rFonts w:cs="Times New Roman"/>
          <w:bCs/>
          <w:iCs/>
        </w:rPr>
        <w:t xml:space="preserve"> clones</w:t>
      </w:r>
      <w:r w:rsidRPr="00075758">
        <w:rPr>
          <w:rStyle w:val="None"/>
          <w:rFonts w:cs="Times New Roman"/>
          <w:bCs/>
          <w:iCs/>
        </w:rPr>
        <w:t xml:space="preserve"> and </w:t>
      </w:r>
      <w:r>
        <w:rPr>
          <w:rStyle w:val="None"/>
          <w:rFonts w:cs="Times New Roman"/>
          <w:bCs/>
          <w:iCs/>
        </w:rPr>
        <w:t>a donor sequence containing two</w:t>
      </w:r>
      <w:r w:rsidRPr="00075758">
        <w:rPr>
          <w:rStyle w:val="None"/>
          <w:rFonts w:cs="Times New Roman"/>
          <w:bCs/>
          <w:iCs/>
        </w:rPr>
        <w:t xml:space="preserve"> markers (green fluorescent protein [GFP-P2A] and puromycin-resistant [Puro])</w:t>
      </w:r>
      <w:r>
        <w:rPr>
          <w:rStyle w:val="None"/>
          <w:rFonts w:cs="Times New Roman"/>
          <w:bCs/>
          <w:iCs/>
        </w:rPr>
        <w:t xml:space="preserve"> for positive selection</w:t>
      </w:r>
      <w:r w:rsidRPr="00075758">
        <w:rPr>
          <w:rStyle w:val="None"/>
          <w:rFonts w:cs="Times New Roman"/>
          <w:bCs/>
          <w:iCs/>
        </w:rPr>
        <w:t xml:space="preserve">, were purchased from </w:t>
      </w:r>
      <w:proofErr w:type="spellStart"/>
      <w:r w:rsidRPr="00075758">
        <w:rPr>
          <w:rStyle w:val="None"/>
          <w:rFonts w:cs="Times New Roman"/>
          <w:bCs/>
          <w:iCs/>
        </w:rPr>
        <w:t>OriGene</w:t>
      </w:r>
      <w:proofErr w:type="spellEnd"/>
      <w:r w:rsidRPr="00075758">
        <w:rPr>
          <w:rStyle w:val="None"/>
          <w:rFonts w:cs="Times New Roman"/>
          <w:bCs/>
          <w:iCs/>
        </w:rPr>
        <w:t xml:space="preserve"> Technologies (Rockville, MD, USA). The </w:t>
      </w:r>
      <w:r>
        <w:rPr>
          <w:rStyle w:val="None"/>
          <w:rFonts w:cs="Times New Roman"/>
          <w:bCs/>
          <w:iCs/>
        </w:rPr>
        <w:t>procedure</w:t>
      </w:r>
      <w:r w:rsidRPr="00075758">
        <w:rPr>
          <w:rStyle w:val="None"/>
          <w:rFonts w:cs="Times New Roman"/>
          <w:bCs/>
          <w:iCs/>
        </w:rPr>
        <w:t xml:space="preserve"> was performed by following the manufacturer’s instructions.</w:t>
      </w:r>
      <w:r>
        <w:rPr>
          <w:rStyle w:val="None"/>
          <w:rFonts w:cs="Times New Roman"/>
          <w:bCs/>
          <w:iCs/>
        </w:rPr>
        <w:t xml:space="preserve"> We decided to use green fluorescent expression as an indicator for edited cells.</w:t>
      </w:r>
    </w:p>
    <w:p w14:paraId="0DB20B9D" w14:textId="77777777" w:rsidR="009C0E59" w:rsidRPr="00075758" w:rsidRDefault="009C0E59" w:rsidP="009C0E59">
      <w:pPr>
        <w:pStyle w:val="NormalWeb"/>
        <w:spacing w:before="0" w:line="480" w:lineRule="auto"/>
        <w:jc w:val="both"/>
        <w:rPr>
          <w:rFonts w:cs="Times New Roman"/>
          <w:b/>
          <w:i/>
        </w:rPr>
      </w:pPr>
      <w:r w:rsidRPr="00075758">
        <w:rPr>
          <w:rFonts w:cs="Times New Roman"/>
          <w:b/>
          <w:i/>
        </w:rPr>
        <w:t>Immunohistochemistry and computer-assisted analyses</w:t>
      </w:r>
    </w:p>
    <w:p w14:paraId="02743CE3" w14:textId="77777777" w:rsidR="009C0E59" w:rsidRPr="00075758" w:rsidRDefault="009C0E59" w:rsidP="009C0E59">
      <w:pPr>
        <w:pStyle w:val="NormalWeb"/>
        <w:spacing w:before="0" w:line="480" w:lineRule="auto"/>
        <w:jc w:val="both"/>
        <w:rPr>
          <w:rFonts w:cs="Times New Roman"/>
        </w:rPr>
      </w:pPr>
      <w:r w:rsidRPr="00075758">
        <w:rPr>
          <w:rFonts w:cs="Times New Roman"/>
        </w:rPr>
        <w:t xml:space="preserve">Formalin-fixed paraffin-embedded tissue sections were evaluated for Melan-A, phospho-IGF1R, and BRAF V600E via immunohistochemistry (IHC) with optimized anti-Melan-A (Abcam, Cambridge, MA, USA), anti-phospho-IGF1R (Invitrogen, Waltham, MA, USA), and anti-BRAF V600E (Abcam, Cambridge, MA, USA) antibodies in the Tissue Core at H. Lee Moffitt Cancer Center and Research Institute. Slides were imaged with an </w:t>
      </w:r>
      <w:proofErr w:type="spellStart"/>
      <w:r w:rsidRPr="00075758">
        <w:rPr>
          <w:rFonts w:cs="Times New Roman"/>
        </w:rPr>
        <w:t>Aperio</w:t>
      </w:r>
      <w:proofErr w:type="spellEnd"/>
      <w:r w:rsidRPr="00075758">
        <w:rPr>
          <w:rFonts w:cs="Times New Roman"/>
        </w:rPr>
        <w:t xml:space="preserve"> AT2 slide scanner (Leica Biosystems, Buffalo Grove, IL, USA) with a 20×/0.7 NA lens. Images were imported into </w:t>
      </w:r>
      <w:proofErr w:type="spellStart"/>
      <w:r w:rsidRPr="00075758">
        <w:rPr>
          <w:rFonts w:cs="Times New Roman"/>
        </w:rPr>
        <w:t>Visiopharm</w:t>
      </w:r>
      <w:proofErr w:type="spellEnd"/>
      <w:r w:rsidRPr="00075758">
        <w:rPr>
          <w:rFonts w:cs="Times New Roman"/>
        </w:rPr>
        <w:t xml:space="preserve"> image analysis software version 2020.08. A thresholding algorithm was used to identify positive stain pixels for each biomarker. The thresholds for positivity were set by sampling negative stain regions to determine background intensity level. The area of each biomarker was calculated and exported to excel.</w:t>
      </w:r>
    </w:p>
    <w:p w14:paraId="40508271" w14:textId="5D56D086" w:rsidR="009C0E59" w:rsidRPr="00075758" w:rsidRDefault="009C0E59" w:rsidP="009C0E59">
      <w:pPr>
        <w:pStyle w:val="NormalWeb"/>
        <w:spacing w:before="0" w:line="480" w:lineRule="auto"/>
        <w:jc w:val="both"/>
        <w:rPr>
          <w:rStyle w:val="None"/>
          <w:rFonts w:cs="Times New Roman"/>
          <w:b/>
          <w:bCs/>
          <w:i/>
          <w:iCs/>
        </w:rPr>
      </w:pPr>
      <w:r w:rsidRPr="00075758">
        <w:rPr>
          <w:rFonts w:cs="Times New Roman"/>
          <w:b/>
          <w:i/>
        </w:rPr>
        <w:t>Histo</w:t>
      </w:r>
      <w:r w:rsidR="00823C4C">
        <w:rPr>
          <w:rFonts w:cs="Times New Roman"/>
          <w:b/>
          <w:i/>
        </w:rPr>
        <w:t xml:space="preserve">pathologic </w:t>
      </w:r>
      <w:r w:rsidR="007E6339">
        <w:rPr>
          <w:rFonts w:cs="Times New Roman"/>
          <w:b/>
          <w:i/>
        </w:rPr>
        <w:t>scoring</w:t>
      </w:r>
    </w:p>
    <w:p w14:paraId="6BA908CF" w14:textId="23B56647" w:rsidR="009C0E59" w:rsidRDefault="007E6339" w:rsidP="009C0E59">
      <w:pPr>
        <w:pStyle w:val="NormalWeb"/>
        <w:spacing w:before="0" w:line="480" w:lineRule="auto"/>
        <w:jc w:val="both"/>
        <w:rPr>
          <w:rStyle w:val="None"/>
          <w:rFonts w:cs="Times New Roman"/>
        </w:rPr>
      </w:pPr>
      <w:r>
        <w:rPr>
          <w:rFonts w:cs="Times New Roman"/>
        </w:rPr>
        <w:lastRenderedPageBreak/>
        <w:t>The assessment of tumor</w:t>
      </w:r>
      <w:r w:rsidR="009C0E59" w:rsidRPr="00075758">
        <w:rPr>
          <w:rFonts w:cs="Times New Roman"/>
        </w:rPr>
        <w:t xml:space="preserve"> was </w:t>
      </w:r>
      <w:r w:rsidR="009C0E59">
        <w:rPr>
          <w:rFonts w:cs="Times New Roman"/>
        </w:rPr>
        <w:t>scored as</w:t>
      </w:r>
      <w:r w:rsidR="009C0E59" w:rsidRPr="00075758">
        <w:rPr>
          <w:rFonts w:cs="Times New Roman"/>
        </w:rPr>
        <w:t xml:space="preserve"> scant (1 [detectable only with careful examination]); patchy (2); or extensive (3). IHC results were scored as absent (0); weak (1 [requiring high powered examination to verify]); moderate (2 [cells within tumor deposits were categorized]); and strong (3 [intense brown staining]). The percentage of positive cells within tumor deposits was categorized as 1% to 9%, 10% to 49%, or above 50%.</w:t>
      </w:r>
    </w:p>
    <w:p w14:paraId="186FA24C" w14:textId="77777777" w:rsidR="009C0E59" w:rsidRPr="00075758" w:rsidRDefault="009C0E59" w:rsidP="009C0E59">
      <w:pPr>
        <w:pStyle w:val="NormalWeb"/>
        <w:spacing w:before="0" w:line="480" w:lineRule="auto"/>
        <w:jc w:val="both"/>
        <w:rPr>
          <w:rStyle w:val="None"/>
          <w:rFonts w:cs="Times New Roman"/>
          <w:bCs/>
          <w:iCs/>
        </w:rPr>
      </w:pPr>
    </w:p>
    <w:p w14:paraId="1D75E228" w14:textId="77777777" w:rsidR="009C0E59" w:rsidRPr="00075758" w:rsidRDefault="009C0E59" w:rsidP="009C0E59">
      <w:pPr>
        <w:pStyle w:val="NormalWeb"/>
        <w:spacing w:before="0" w:line="480" w:lineRule="auto"/>
        <w:jc w:val="both"/>
        <w:rPr>
          <w:rFonts w:cs="Times New Roman"/>
        </w:rPr>
      </w:pPr>
    </w:p>
    <w:p w14:paraId="0A856E70" w14:textId="77777777" w:rsidR="009C0E59" w:rsidRPr="009C0E59" w:rsidRDefault="009C0E59">
      <w:pPr>
        <w:rPr>
          <w:rFonts w:ascii="Times New Roman" w:hAnsi="Times New Roman" w:cs="Times New Roman"/>
          <w:b/>
        </w:rPr>
      </w:pPr>
    </w:p>
    <w:sectPr w:rsidR="009C0E59" w:rsidRPr="009C0E59" w:rsidSect="00182A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E59"/>
    <w:rsid w:val="00003CD5"/>
    <w:rsid w:val="000249C9"/>
    <w:rsid w:val="00033754"/>
    <w:rsid w:val="00034E5F"/>
    <w:rsid w:val="00035CED"/>
    <w:rsid w:val="00035D53"/>
    <w:rsid w:val="00041746"/>
    <w:rsid w:val="0004423A"/>
    <w:rsid w:val="00055FCD"/>
    <w:rsid w:val="00057EF3"/>
    <w:rsid w:val="00061354"/>
    <w:rsid w:val="00064F61"/>
    <w:rsid w:val="0007372D"/>
    <w:rsid w:val="0007624B"/>
    <w:rsid w:val="00077C71"/>
    <w:rsid w:val="00087D9B"/>
    <w:rsid w:val="000954F7"/>
    <w:rsid w:val="000B22ED"/>
    <w:rsid w:val="000B3B9C"/>
    <w:rsid w:val="000B4AE9"/>
    <w:rsid w:val="000C1F62"/>
    <w:rsid w:val="000E40BB"/>
    <w:rsid w:val="000E5EEF"/>
    <w:rsid w:val="000F4E58"/>
    <w:rsid w:val="001013BE"/>
    <w:rsid w:val="00116B82"/>
    <w:rsid w:val="0012438B"/>
    <w:rsid w:val="00126845"/>
    <w:rsid w:val="001308C3"/>
    <w:rsid w:val="0016656E"/>
    <w:rsid w:val="00175673"/>
    <w:rsid w:val="00181B92"/>
    <w:rsid w:val="00182A70"/>
    <w:rsid w:val="00197DE1"/>
    <w:rsid w:val="001A01EC"/>
    <w:rsid w:val="001A455E"/>
    <w:rsid w:val="001C3099"/>
    <w:rsid w:val="001C68BB"/>
    <w:rsid w:val="001C6FA8"/>
    <w:rsid w:val="001D5DD2"/>
    <w:rsid w:val="001D7E8B"/>
    <w:rsid w:val="001E1B3D"/>
    <w:rsid w:val="001E5BEA"/>
    <w:rsid w:val="001F7FB0"/>
    <w:rsid w:val="0022419C"/>
    <w:rsid w:val="002249CF"/>
    <w:rsid w:val="002350DE"/>
    <w:rsid w:val="00244D65"/>
    <w:rsid w:val="002458DF"/>
    <w:rsid w:val="00247BFC"/>
    <w:rsid w:val="00254399"/>
    <w:rsid w:val="00256D95"/>
    <w:rsid w:val="00256F11"/>
    <w:rsid w:val="00266806"/>
    <w:rsid w:val="002701D5"/>
    <w:rsid w:val="002A06E4"/>
    <w:rsid w:val="002B0650"/>
    <w:rsid w:val="002B106A"/>
    <w:rsid w:val="002B7C0B"/>
    <w:rsid w:val="002E5A5F"/>
    <w:rsid w:val="002F6C8A"/>
    <w:rsid w:val="003067C9"/>
    <w:rsid w:val="00312A6B"/>
    <w:rsid w:val="00315BAE"/>
    <w:rsid w:val="00320B25"/>
    <w:rsid w:val="0032515C"/>
    <w:rsid w:val="0034331E"/>
    <w:rsid w:val="003549B0"/>
    <w:rsid w:val="00360207"/>
    <w:rsid w:val="0038449B"/>
    <w:rsid w:val="00391FAF"/>
    <w:rsid w:val="00393A21"/>
    <w:rsid w:val="003952FF"/>
    <w:rsid w:val="003C6717"/>
    <w:rsid w:val="003D123C"/>
    <w:rsid w:val="003D3B65"/>
    <w:rsid w:val="003D4ED5"/>
    <w:rsid w:val="003E120A"/>
    <w:rsid w:val="003F0586"/>
    <w:rsid w:val="003F29E4"/>
    <w:rsid w:val="00403801"/>
    <w:rsid w:val="004204D5"/>
    <w:rsid w:val="004226D6"/>
    <w:rsid w:val="00423F12"/>
    <w:rsid w:val="0046464E"/>
    <w:rsid w:val="0047089C"/>
    <w:rsid w:val="00476A97"/>
    <w:rsid w:val="00477DA9"/>
    <w:rsid w:val="00481A09"/>
    <w:rsid w:val="0049376F"/>
    <w:rsid w:val="00497920"/>
    <w:rsid w:val="004B6AE5"/>
    <w:rsid w:val="004E2D59"/>
    <w:rsid w:val="004F280B"/>
    <w:rsid w:val="004F5EF5"/>
    <w:rsid w:val="00503419"/>
    <w:rsid w:val="00505480"/>
    <w:rsid w:val="0050591F"/>
    <w:rsid w:val="00505EFD"/>
    <w:rsid w:val="00524CDA"/>
    <w:rsid w:val="005311BC"/>
    <w:rsid w:val="00547B83"/>
    <w:rsid w:val="00550C1C"/>
    <w:rsid w:val="005523CD"/>
    <w:rsid w:val="00567373"/>
    <w:rsid w:val="005755EE"/>
    <w:rsid w:val="0058202B"/>
    <w:rsid w:val="005B0BC6"/>
    <w:rsid w:val="005C3602"/>
    <w:rsid w:val="005D2ABD"/>
    <w:rsid w:val="005D6F55"/>
    <w:rsid w:val="005E3E6B"/>
    <w:rsid w:val="005E4052"/>
    <w:rsid w:val="005E43BF"/>
    <w:rsid w:val="005F6D2D"/>
    <w:rsid w:val="006215D4"/>
    <w:rsid w:val="00636C5E"/>
    <w:rsid w:val="006608DD"/>
    <w:rsid w:val="006702A8"/>
    <w:rsid w:val="0067523A"/>
    <w:rsid w:val="006868B7"/>
    <w:rsid w:val="006C0B4A"/>
    <w:rsid w:val="006D2516"/>
    <w:rsid w:val="006F0998"/>
    <w:rsid w:val="006F423F"/>
    <w:rsid w:val="006F6650"/>
    <w:rsid w:val="007041A1"/>
    <w:rsid w:val="00710A48"/>
    <w:rsid w:val="00710E6B"/>
    <w:rsid w:val="007214C0"/>
    <w:rsid w:val="007243D7"/>
    <w:rsid w:val="00752FDA"/>
    <w:rsid w:val="0075754C"/>
    <w:rsid w:val="00771FB5"/>
    <w:rsid w:val="007836F1"/>
    <w:rsid w:val="00786FB6"/>
    <w:rsid w:val="00787DF9"/>
    <w:rsid w:val="007A5FBA"/>
    <w:rsid w:val="007B4DF4"/>
    <w:rsid w:val="007C6C39"/>
    <w:rsid w:val="007E60EB"/>
    <w:rsid w:val="007E6339"/>
    <w:rsid w:val="008005D4"/>
    <w:rsid w:val="00800896"/>
    <w:rsid w:val="0081044B"/>
    <w:rsid w:val="00810FE2"/>
    <w:rsid w:val="00821925"/>
    <w:rsid w:val="00823C4C"/>
    <w:rsid w:val="00823C50"/>
    <w:rsid w:val="008348B5"/>
    <w:rsid w:val="008373C5"/>
    <w:rsid w:val="00843670"/>
    <w:rsid w:val="008611F9"/>
    <w:rsid w:val="0088615F"/>
    <w:rsid w:val="00887A93"/>
    <w:rsid w:val="00891FAD"/>
    <w:rsid w:val="00897828"/>
    <w:rsid w:val="008A02B5"/>
    <w:rsid w:val="008A5986"/>
    <w:rsid w:val="008C7822"/>
    <w:rsid w:val="008E0A5F"/>
    <w:rsid w:val="008E0DD7"/>
    <w:rsid w:val="008E7128"/>
    <w:rsid w:val="008F4210"/>
    <w:rsid w:val="009061E8"/>
    <w:rsid w:val="00912ADD"/>
    <w:rsid w:val="0093074A"/>
    <w:rsid w:val="00931240"/>
    <w:rsid w:val="00942316"/>
    <w:rsid w:val="0094573E"/>
    <w:rsid w:val="00963C56"/>
    <w:rsid w:val="00990AF7"/>
    <w:rsid w:val="009A615A"/>
    <w:rsid w:val="009B52BD"/>
    <w:rsid w:val="009C0E59"/>
    <w:rsid w:val="009C7464"/>
    <w:rsid w:val="009D2B4D"/>
    <w:rsid w:val="009D3264"/>
    <w:rsid w:val="009D479D"/>
    <w:rsid w:val="009F3593"/>
    <w:rsid w:val="00A07131"/>
    <w:rsid w:val="00A123BA"/>
    <w:rsid w:val="00A31709"/>
    <w:rsid w:val="00A33E8B"/>
    <w:rsid w:val="00A57E8C"/>
    <w:rsid w:val="00A60657"/>
    <w:rsid w:val="00A62DCC"/>
    <w:rsid w:val="00A634BC"/>
    <w:rsid w:val="00A653DE"/>
    <w:rsid w:val="00A821F7"/>
    <w:rsid w:val="00AA13CD"/>
    <w:rsid w:val="00AB2FCB"/>
    <w:rsid w:val="00AB31F5"/>
    <w:rsid w:val="00AB40FA"/>
    <w:rsid w:val="00AB4782"/>
    <w:rsid w:val="00AB4BF5"/>
    <w:rsid w:val="00AC19E1"/>
    <w:rsid w:val="00AC28A8"/>
    <w:rsid w:val="00AD2774"/>
    <w:rsid w:val="00AD497D"/>
    <w:rsid w:val="00AD58BE"/>
    <w:rsid w:val="00AE4274"/>
    <w:rsid w:val="00B02260"/>
    <w:rsid w:val="00B1664D"/>
    <w:rsid w:val="00B20C16"/>
    <w:rsid w:val="00B22839"/>
    <w:rsid w:val="00B23C3B"/>
    <w:rsid w:val="00B5282D"/>
    <w:rsid w:val="00B7351E"/>
    <w:rsid w:val="00B7783C"/>
    <w:rsid w:val="00B83DA0"/>
    <w:rsid w:val="00B871E4"/>
    <w:rsid w:val="00B93415"/>
    <w:rsid w:val="00B95B6F"/>
    <w:rsid w:val="00BA0E7A"/>
    <w:rsid w:val="00BA1E86"/>
    <w:rsid w:val="00BA6FF4"/>
    <w:rsid w:val="00BB7AB2"/>
    <w:rsid w:val="00BC6A17"/>
    <w:rsid w:val="00BD2D81"/>
    <w:rsid w:val="00BE35F9"/>
    <w:rsid w:val="00BE3D8D"/>
    <w:rsid w:val="00BE7B9F"/>
    <w:rsid w:val="00BE7EEE"/>
    <w:rsid w:val="00BF17E7"/>
    <w:rsid w:val="00BF7D04"/>
    <w:rsid w:val="00C301E7"/>
    <w:rsid w:val="00C30EFA"/>
    <w:rsid w:val="00C6070E"/>
    <w:rsid w:val="00C62939"/>
    <w:rsid w:val="00C6380B"/>
    <w:rsid w:val="00C8133E"/>
    <w:rsid w:val="00C85CAB"/>
    <w:rsid w:val="00C8719E"/>
    <w:rsid w:val="00C95D58"/>
    <w:rsid w:val="00CA42BF"/>
    <w:rsid w:val="00CB0B59"/>
    <w:rsid w:val="00CE0AD0"/>
    <w:rsid w:val="00CE4DC6"/>
    <w:rsid w:val="00CF17BB"/>
    <w:rsid w:val="00D141A3"/>
    <w:rsid w:val="00D169FE"/>
    <w:rsid w:val="00D203D9"/>
    <w:rsid w:val="00D269D1"/>
    <w:rsid w:val="00D34751"/>
    <w:rsid w:val="00D37F81"/>
    <w:rsid w:val="00D41E61"/>
    <w:rsid w:val="00D438A5"/>
    <w:rsid w:val="00D439C2"/>
    <w:rsid w:val="00D5663A"/>
    <w:rsid w:val="00D5680E"/>
    <w:rsid w:val="00D62B64"/>
    <w:rsid w:val="00D85F4E"/>
    <w:rsid w:val="00D87FA9"/>
    <w:rsid w:val="00D95ED5"/>
    <w:rsid w:val="00D97032"/>
    <w:rsid w:val="00D97674"/>
    <w:rsid w:val="00DA7E0E"/>
    <w:rsid w:val="00DE26F4"/>
    <w:rsid w:val="00DE5A52"/>
    <w:rsid w:val="00E22023"/>
    <w:rsid w:val="00E22561"/>
    <w:rsid w:val="00E3530E"/>
    <w:rsid w:val="00E438BE"/>
    <w:rsid w:val="00E64DBD"/>
    <w:rsid w:val="00E75406"/>
    <w:rsid w:val="00E83069"/>
    <w:rsid w:val="00E8696E"/>
    <w:rsid w:val="00E90075"/>
    <w:rsid w:val="00E92721"/>
    <w:rsid w:val="00E93398"/>
    <w:rsid w:val="00EA4456"/>
    <w:rsid w:val="00EA696F"/>
    <w:rsid w:val="00EB4220"/>
    <w:rsid w:val="00EC6F5B"/>
    <w:rsid w:val="00ED429C"/>
    <w:rsid w:val="00EE5D35"/>
    <w:rsid w:val="00EE645D"/>
    <w:rsid w:val="00EF01AD"/>
    <w:rsid w:val="00EF324B"/>
    <w:rsid w:val="00F117C4"/>
    <w:rsid w:val="00F12EC1"/>
    <w:rsid w:val="00F146A3"/>
    <w:rsid w:val="00F224C3"/>
    <w:rsid w:val="00F305DD"/>
    <w:rsid w:val="00F36EB2"/>
    <w:rsid w:val="00F63AD7"/>
    <w:rsid w:val="00F6671A"/>
    <w:rsid w:val="00F86CC8"/>
    <w:rsid w:val="00F92C6D"/>
    <w:rsid w:val="00F93834"/>
    <w:rsid w:val="00F94E46"/>
    <w:rsid w:val="00F97388"/>
    <w:rsid w:val="00FA0112"/>
    <w:rsid w:val="00FA5FF0"/>
    <w:rsid w:val="00FC25CC"/>
    <w:rsid w:val="00FC65E0"/>
    <w:rsid w:val="00FD0535"/>
    <w:rsid w:val="00FE3620"/>
    <w:rsid w:val="00FE7F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FE2376"/>
  <w15:chartTrackingRefBased/>
  <w15:docId w15:val="{E0C37B41-1E72-674F-983B-1FF7A980E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link w:val="NormalWebChar"/>
    <w:uiPriority w:val="99"/>
    <w:rsid w:val="009C0E59"/>
    <w:pPr>
      <w:pBdr>
        <w:top w:val="nil"/>
        <w:left w:val="nil"/>
        <w:bottom w:val="nil"/>
        <w:right w:val="nil"/>
        <w:between w:val="nil"/>
        <w:bar w:val="nil"/>
      </w:pBdr>
      <w:spacing w:before="100" w:after="100"/>
    </w:pPr>
    <w:rPr>
      <w:rFonts w:ascii="Times New Roman" w:eastAsia="Arial Unicode MS" w:hAnsi="Times New Roman" w:cs="Arial Unicode MS"/>
      <w:color w:val="000000"/>
      <w:u w:color="000000"/>
      <w:bdr w:val="nil"/>
    </w:rPr>
  </w:style>
  <w:style w:type="character" w:customStyle="1" w:styleId="None">
    <w:name w:val="None"/>
    <w:rsid w:val="009C0E59"/>
  </w:style>
  <w:style w:type="character" w:customStyle="1" w:styleId="NormalWebChar">
    <w:name w:val="Normal (Web) Char"/>
    <w:basedOn w:val="DefaultParagraphFont"/>
    <w:link w:val="NormalWeb"/>
    <w:rsid w:val="009C0E59"/>
    <w:rPr>
      <w:rFonts w:ascii="Times New Roman" w:eastAsia="Arial Unicode MS" w:hAnsi="Times New Roman" w:cs="Arial Unicode MS"/>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832</Words>
  <Characters>474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21-09-17T17:26:00Z</dcterms:created>
  <dcterms:modified xsi:type="dcterms:W3CDTF">2022-01-10T15:31:00Z</dcterms:modified>
</cp:coreProperties>
</file>